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854" w:rsidRPr="00934311" w:rsidRDefault="00197C5B" w:rsidP="006A5854">
      <w:pPr>
        <w:wordWrap/>
        <w:spacing w:line="180" w:lineRule="auto"/>
        <w:rPr>
          <w:b/>
        </w:rPr>
      </w:pPr>
      <w:r w:rsidRPr="00934311">
        <w:rPr>
          <w:b/>
        </w:rPr>
        <w:t xml:space="preserve">Table </w:t>
      </w:r>
      <w:r>
        <w:rPr>
          <w:b/>
        </w:rPr>
        <w:t>S</w:t>
      </w:r>
      <w:r w:rsidR="006A5854" w:rsidRPr="00934311">
        <w:rPr>
          <w:rFonts w:hint="eastAsia"/>
          <w:b/>
        </w:rPr>
        <w:t>1. Univariate analysis of parameters influencing recurrence at PUC-T1</w:t>
      </w:r>
    </w:p>
    <w:tbl>
      <w:tblPr>
        <w:tblW w:w="8840" w:type="dxa"/>
        <w:tblCellMar>
          <w:left w:w="0" w:type="dxa"/>
          <w:right w:w="0" w:type="dxa"/>
        </w:tblCellMar>
        <w:tblLook w:val="0600"/>
      </w:tblPr>
      <w:tblGrid>
        <w:gridCol w:w="2430"/>
        <w:gridCol w:w="2126"/>
        <w:gridCol w:w="1560"/>
        <w:gridCol w:w="1559"/>
        <w:gridCol w:w="1165"/>
      </w:tblGrid>
      <w:tr w:rsidR="006A5854" w:rsidRPr="00413AF8" w:rsidTr="0058033F">
        <w:trPr>
          <w:trHeight w:val="70"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18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18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1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1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 xml:space="preserve">95% </w:t>
            </w:r>
            <w:r w:rsidRPr="00413AF8">
              <w:rPr>
                <w:rFonts w:hint="eastAsia"/>
                <w:b/>
                <w:bCs/>
                <w:sz w:val="18"/>
                <w:szCs w:val="18"/>
              </w:rPr>
              <w:t>C</w:t>
            </w:r>
            <w:r>
              <w:rPr>
                <w:rFonts w:hint="eastAsia"/>
                <w:b/>
                <w:bCs/>
                <w:sz w:val="18"/>
                <w:szCs w:val="18"/>
              </w:rPr>
              <w:t>onfidence Interval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18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P-value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7-1.05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6023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man vs. wom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32-3.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317</w:t>
            </w:r>
          </w:p>
        </w:tc>
      </w:tr>
      <w:tr w:rsidR="006A5854" w:rsidRPr="00413AF8" w:rsidTr="0058033F">
        <w:trPr>
          <w:trHeight w:val="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DE7600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o of tu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8-1.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169</w:t>
            </w:r>
          </w:p>
        </w:tc>
      </w:tr>
      <w:tr w:rsidR="006A5854" w:rsidRPr="00413AF8" w:rsidTr="0058033F">
        <w:trPr>
          <w:trHeight w:val="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DE7600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ize of tu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66-4.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988</w:t>
            </w:r>
          </w:p>
        </w:tc>
      </w:tr>
      <w:tr w:rsidR="006A5854" w:rsidRPr="00413AF8" w:rsidTr="0058033F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Papillary fu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2 vs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18-1.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3775</w:t>
            </w:r>
          </w:p>
        </w:tc>
      </w:tr>
      <w:tr w:rsidR="006A5854" w:rsidRPr="00413AF8" w:rsidTr="0058033F">
        <w:trPr>
          <w:trHeight w:val="1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3 vs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26-2.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7022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Umbrella c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921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923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Discohesive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8-1.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810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8-4.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253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Cell den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7-27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765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1-10.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3909</w:t>
            </w:r>
          </w:p>
        </w:tc>
      </w:tr>
      <w:tr w:rsidR="006A5854" w:rsidRPr="00413AF8" w:rsidTr="0058033F">
        <w:trPr>
          <w:trHeight w:val="186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Nuclear pleomorph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2-26.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769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-31.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064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4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1-12.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6832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ultinucleated g</w:t>
            </w:r>
            <w:r w:rsidRPr="00413AF8">
              <w:rPr>
                <w:rFonts w:hint="eastAsia"/>
                <w:b/>
                <w:bCs/>
                <w:sz w:val="18"/>
                <w:szCs w:val="18"/>
              </w:rPr>
              <w:t>iant c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1 vs.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6-4.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035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Loss of</w:t>
            </w:r>
            <w:r w:rsidRPr="00413AF8">
              <w:rPr>
                <w:rFonts w:hint="eastAsia"/>
                <w:b/>
                <w:bCs/>
                <w:sz w:val="18"/>
                <w:szCs w:val="18"/>
              </w:rPr>
              <w:t xml:space="preserve"> polar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8164E5" w:rsidRDefault="006A5854" w:rsidP="0058033F">
            <w:pPr>
              <w:wordWrap/>
              <w:spacing w:line="180" w:lineRule="auto"/>
              <w:rPr>
                <w:rFonts w:ascii="Arial" w:eastAsia="Gulim" w:hAnsi="Arial" w:cs="Arial"/>
                <w:sz w:val="18"/>
                <w:szCs w:val="3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8164E5" w:rsidRDefault="006A5854" w:rsidP="0058033F">
            <w:pPr>
              <w:wordWrap/>
              <w:spacing w:line="180" w:lineRule="auto"/>
              <w:rPr>
                <w:rFonts w:ascii="Arial" w:eastAsia="Gulim" w:hAnsi="Arial" w:cs="Arial"/>
                <w:sz w:val="18"/>
                <w:szCs w:val="3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8164E5" w:rsidRDefault="006A5854" w:rsidP="0058033F">
            <w:pPr>
              <w:wordWrap/>
              <w:spacing w:line="180" w:lineRule="auto"/>
              <w:rPr>
                <w:rFonts w:ascii="Arial" w:eastAsia="Gulim" w:hAnsi="Arial" w:cs="Arial"/>
                <w:sz w:val="18"/>
                <w:szCs w:val="36"/>
              </w:rPr>
            </w:pP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8164E5" w:rsidRDefault="006A5854" w:rsidP="0058033F">
            <w:pPr>
              <w:wordWrap/>
              <w:spacing w:line="180" w:lineRule="auto"/>
              <w:rPr>
                <w:rFonts w:ascii="Arial" w:eastAsia="Gulim" w:hAnsi="Arial" w:cs="Arial"/>
                <w:sz w:val="18"/>
                <w:szCs w:val="3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8164E5" w:rsidRDefault="006A5854" w:rsidP="0058033F">
            <w:pPr>
              <w:wordWrap/>
              <w:spacing w:line="180" w:lineRule="auto"/>
              <w:rPr>
                <w:rFonts w:ascii="Arial" w:eastAsia="Gulim" w:hAnsi="Arial" w:cs="Arial"/>
                <w:sz w:val="18"/>
                <w:szCs w:val="3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8164E5" w:rsidRDefault="006A5854" w:rsidP="0058033F">
            <w:pPr>
              <w:wordWrap/>
              <w:spacing w:line="180" w:lineRule="auto"/>
              <w:rPr>
                <w:rFonts w:ascii="Arial" w:eastAsia="Gulim" w:hAnsi="Arial" w:cs="Arial"/>
                <w:sz w:val="18"/>
                <w:szCs w:val="36"/>
              </w:rPr>
            </w:pP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Hyperchrom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8-3.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636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3-3.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173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Nuclear groo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7-34.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298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3-23.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314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Prominent nucleo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32-2.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6606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3-7.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8937</w:t>
            </w:r>
          </w:p>
        </w:tc>
      </w:tr>
      <w:tr w:rsidR="006A5854" w:rsidRPr="00413AF8" w:rsidTr="0058033F">
        <w:trPr>
          <w:trHeight w:val="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2951EE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Wh</w:t>
            </w:r>
            <w:r w:rsidR="002951EE">
              <w:rPr>
                <w:b/>
                <w:bCs/>
                <w:sz w:val="18"/>
                <w:szCs w:val="18"/>
              </w:rPr>
              <w:t>o</w:t>
            </w:r>
            <w:r w:rsidRPr="00413AF8">
              <w:rPr>
                <w:rFonts w:hint="eastAsia"/>
                <w:b/>
                <w:bCs/>
                <w:sz w:val="18"/>
                <w:szCs w:val="18"/>
              </w:rPr>
              <w:t>rling patter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1 vs.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E7600">
              <w:rPr>
                <w:rFonts w:ascii="Malgun Gothic" w:eastAsia="Malgun Gothic" w:hAnsi="Malgun Gothic" w:hint="eastAsia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E7600">
              <w:rPr>
                <w:rFonts w:ascii="Malgun Gothic" w:eastAsia="Malgun Gothic" w:hAnsi="Malgun Gothic" w:hint="eastAsia"/>
                <w:color w:val="000000" w:themeColor="text1"/>
                <w:sz w:val="16"/>
                <w:szCs w:val="16"/>
              </w:rPr>
              <w:t>0.14-0.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 w:rsidRPr="00DE7600">
              <w:rPr>
                <w:rFonts w:ascii="Malgun Gothic" w:eastAsia="Malgun Gothic" w:hAnsi="Malgun Gothic" w:hint="eastAsia"/>
                <w:color w:val="000000" w:themeColor="text1"/>
                <w:sz w:val="16"/>
                <w:szCs w:val="16"/>
              </w:rPr>
              <w:t>0.0341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Nec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2 vs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4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1.00-29.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0607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3 vs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52-7.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3342</w:t>
            </w:r>
          </w:p>
        </w:tc>
      </w:tr>
      <w:tr w:rsidR="006A5854" w:rsidRPr="00413AF8" w:rsidTr="0058033F">
        <w:trPr>
          <w:trHeight w:val="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4 vs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2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63-9.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2058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Divergent his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6-2.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7470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itotic co</w:t>
            </w:r>
            <w:r w:rsidRPr="00413AF8">
              <w:rPr>
                <w:rFonts w:hint="eastAsia"/>
                <w:b/>
                <w:bCs/>
                <w:sz w:val="18"/>
                <w:szCs w:val="18"/>
              </w:rPr>
              <w:t>u</w:t>
            </w:r>
            <w:r>
              <w:rPr>
                <w:rFonts w:hint="eastAsia"/>
                <w:b/>
                <w:bCs/>
                <w:sz w:val="18"/>
                <w:szCs w:val="18"/>
              </w:rPr>
              <w:t>n</w:t>
            </w:r>
            <w:r w:rsidRPr="00413AF8">
              <w:rPr>
                <w:rFonts w:hint="eastAsia"/>
                <w:b/>
                <w:bCs/>
                <w:sz w:val="18"/>
                <w:szCs w:val="18"/>
              </w:rPr>
              <w:t>t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9-1.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927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Mitotic c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2086848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921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25042177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920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4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28007698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919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Mitosis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wordWrap/>
              <w:spacing w:line="180" w:lineRule="auto"/>
              <w:rPr>
                <w:rFonts w:ascii="Arial" w:eastAsia="Gulim" w:hAnsi="Arial" w:cs="Arial"/>
                <w:sz w:val="18"/>
                <w:szCs w:val="3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wordWrap/>
              <w:spacing w:line="180" w:lineRule="auto"/>
              <w:rPr>
                <w:rFonts w:ascii="Arial" w:eastAsia="Gulim" w:hAnsi="Arial" w:cs="Arial"/>
                <w:sz w:val="18"/>
                <w:szCs w:val="3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wordWrap/>
              <w:spacing w:line="180" w:lineRule="auto"/>
              <w:rPr>
                <w:rFonts w:ascii="Arial" w:eastAsia="Gulim" w:hAnsi="Arial" w:cs="Arial"/>
                <w:sz w:val="18"/>
                <w:szCs w:val="36"/>
              </w:rPr>
            </w:pP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wordWrap/>
              <w:spacing w:line="180" w:lineRule="auto"/>
              <w:rPr>
                <w:rFonts w:ascii="Arial" w:eastAsia="Gulim" w:hAnsi="Arial" w:cs="Arial"/>
                <w:sz w:val="18"/>
                <w:szCs w:val="3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wordWrap/>
              <w:spacing w:line="180" w:lineRule="auto"/>
              <w:rPr>
                <w:rFonts w:ascii="Arial" w:eastAsia="Gulim" w:hAnsi="Arial" w:cs="Arial"/>
                <w:sz w:val="18"/>
                <w:szCs w:val="3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wordWrap/>
              <w:spacing w:line="180" w:lineRule="auto"/>
              <w:rPr>
                <w:rFonts w:ascii="Arial" w:eastAsia="Gulim" w:hAnsi="Arial" w:cs="Arial"/>
                <w:sz w:val="18"/>
                <w:szCs w:val="36"/>
              </w:rPr>
            </w:pPr>
          </w:p>
        </w:tc>
      </w:tr>
      <w:tr w:rsidR="006A5854" w:rsidRPr="00413AF8" w:rsidTr="0058033F">
        <w:trPr>
          <w:trHeight w:val="10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Apopt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2 vs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53-4.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4591</w:t>
            </w:r>
          </w:p>
        </w:tc>
      </w:tr>
      <w:tr w:rsidR="006A5854" w:rsidRPr="00413AF8" w:rsidTr="0058033F">
        <w:trPr>
          <w:trHeight w:val="167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3 vs 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24-2.53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6827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Capillary prolifer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wordWrap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b/>
                <w:bCs/>
                <w:color w:val="000000"/>
                <w:sz w:val="16"/>
                <w:szCs w:val="16"/>
              </w:rPr>
              <w:t>0.98-1.0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b/>
                <w:bCs/>
                <w:color w:val="000000"/>
                <w:sz w:val="16"/>
                <w:szCs w:val="16"/>
              </w:rPr>
              <w:t>0.2157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:rsidR="006A5854" w:rsidRPr="00934311" w:rsidRDefault="00BE33FF" w:rsidP="0058033F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noProof/>
                <w:sz w:val="18"/>
                <w:szCs w:val="18"/>
              </w:rPr>
              <w:lastRenderedPageBreak/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" o:spid="_x0000_s1026" type="#_x0000_t202" style="position:absolute;left:0;text-align:left;margin-left:.5pt;margin-top:-1.8pt;width:444.75pt;height:16.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" fillcolor="white [3201]" stroked="f" strokeweight=".5pt">
                  <v:textbox>
                    <w:txbxContent>
                      <w:p w:rsidR="006A5854" w:rsidRPr="00934311" w:rsidRDefault="00197C5B" w:rsidP="006A5854">
                        <w:pPr>
                          <w:wordWrap/>
                          <w:spacing w:line="180" w:lineRule="auto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Table S</w:t>
                        </w:r>
                        <w:r w:rsidR="006A5854">
                          <w:rPr>
                            <w:rFonts w:hint="eastAsia"/>
                            <w:b/>
                          </w:rPr>
                          <w:t>2</w:t>
                        </w:r>
                        <w:r w:rsidR="006A5854" w:rsidRPr="00934311">
                          <w:rPr>
                            <w:rFonts w:hint="eastAsia"/>
                            <w:b/>
                          </w:rPr>
                          <w:t>. Univariate analysis of p</w:t>
                        </w:r>
                        <w:r w:rsidR="006A5854">
                          <w:rPr>
                            <w:rFonts w:hint="eastAsia"/>
                            <w:b/>
                          </w:rPr>
                          <w:t>arameters influencing progression</w:t>
                        </w:r>
                        <w:r w:rsidR="006A5854" w:rsidRPr="00934311">
                          <w:rPr>
                            <w:rFonts w:hint="eastAsia"/>
                            <w:b/>
                          </w:rPr>
                          <w:t xml:space="preserve"> at PUC-T1</w:t>
                        </w:r>
                      </w:p>
                      <w:p w:rsidR="006A5854" w:rsidRPr="00934311" w:rsidRDefault="006A5854" w:rsidP="006A5854"/>
                    </w:txbxContent>
                  </v:textbox>
                </v:shape>
              </w:pic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:rsidR="006A5854" w:rsidRDefault="006A5854" w:rsidP="0058033F">
            <w:pPr>
              <w:pStyle w:val="NormalWeb"/>
              <w:spacing w:before="0" w:beforeAutospacing="0" w:after="0" w:afterAutospacing="0" w:line="188" w:lineRule="atLeast"/>
              <w:jc w:val="center"/>
              <w:rPr>
                <w:rFonts w:ascii="Malgun Gothic" w:eastAsia="Malgun Gothic" w:hAnsi="Malgun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:rsidR="006A5854" w:rsidRDefault="006A5854" w:rsidP="0058033F">
            <w:pPr>
              <w:pStyle w:val="NormalWeb"/>
              <w:spacing w:before="0" w:beforeAutospacing="0" w:after="0" w:afterAutospacing="0" w:line="188" w:lineRule="atLeast"/>
              <w:jc w:val="center"/>
              <w:rPr>
                <w:rFonts w:ascii="Malgun Gothic" w:eastAsia="Malgun Gothic" w:hAnsi="Malgun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:rsidR="006A5854" w:rsidRDefault="006A5854" w:rsidP="0058033F">
            <w:pPr>
              <w:pStyle w:val="NormalWeb"/>
              <w:spacing w:before="0" w:beforeAutospacing="0" w:after="0" w:afterAutospacing="0" w:line="188" w:lineRule="atLeast"/>
              <w:jc w:val="right"/>
              <w:rPr>
                <w:rFonts w:ascii="Malgun Gothic" w:eastAsia="Malgun Gothic" w:hAnsi="Malgun Gothic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A5854" w:rsidRPr="00413AF8" w:rsidTr="0058033F">
        <w:trPr>
          <w:trHeight w:val="70"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18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18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1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1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 xml:space="preserve">95% </w:t>
            </w:r>
            <w:r w:rsidRPr="00413AF8">
              <w:rPr>
                <w:rFonts w:hint="eastAsia"/>
                <w:b/>
                <w:bCs/>
                <w:sz w:val="18"/>
                <w:szCs w:val="18"/>
              </w:rPr>
              <w:t>C</w:t>
            </w:r>
            <w:r>
              <w:rPr>
                <w:rFonts w:hint="eastAsia"/>
                <w:b/>
                <w:bCs/>
                <w:sz w:val="18"/>
                <w:szCs w:val="18"/>
              </w:rPr>
              <w:t>onfidence Interval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18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P-value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9-1.06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913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man vs. wom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3-1.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487</w:t>
            </w:r>
          </w:p>
        </w:tc>
      </w:tr>
      <w:tr w:rsidR="006A5854" w:rsidRPr="00413AF8" w:rsidTr="0058033F">
        <w:trPr>
          <w:trHeight w:val="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DE7600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No of tu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1-1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118</w:t>
            </w:r>
          </w:p>
        </w:tc>
      </w:tr>
      <w:tr w:rsidR="006A5854" w:rsidRPr="00413AF8" w:rsidTr="0058033F">
        <w:trPr>
          <w:trHeight w:val="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DE7600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ize of tu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1-2.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7629</w:t>
            </w:r>
          </w:p>
        </w:tc>
      </w:tr>
      <w:tr w:rsidR="006A5854" w:rsidRPr="00413AF8" w:rsidTr="0058033F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Papillary fu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2 vs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9-1.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3326</w:t>
            </w:r>
          </w:p>
        </w:tc>
      </w:tr>
      <w:tr w:rsidR="006A5854" w:rsidRPr="00413AF8" w:rsidTr="0058033F">
        <w:trPr>
          <w:trHeight w:val="19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3 vs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1-2.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0000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Umbrella c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3-5.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571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66-10.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274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Discohesive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33-2.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7742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8-1.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322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Cell den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3-2.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3987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3-1.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857</w:t>
            </w:r>
          </w:p>
        </w:tc>
      </w:tr>
      <w:tr w:rsidR="006A5854" w:rsidRPr="00413AF8" w:rsidTr="0058033F">
        <w:trPr>
          <w:trHeight w:val="186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Nuclear pleomorph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-2.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3291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8-3.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7458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4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06-1.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246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ultinucleated g</w:t>
            </w:r>
            <w:r w:rsidRPr="00413AF8">
              <w:rPr>
                <w:rFonts w:hint="eastAsia"/>
                <w:b/>
                <w:bCs/>
                <w:sz w:val="18"/>
                <w:szCs w:val="18"/>
              </w:rPr>
              <w:t>iant c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1 vs.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9-4.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583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Loss of</w:t>
            </w:r>
            <w:r w:rsidRPr="00413AF8">
              <w:rPr>
                <w:rFonts w:hint="eastAsia"/>
                <w:b/>
                <w:bCs/>
                <w:sz w:val="18"/>
                <w:szCs w:val="18"/>
              </w:rPr>
              <w:t xml:space="preserve"> polar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871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869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Hyperchrom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35-4.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7933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1-5.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616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Nuclear groo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1-53.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3765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4-54.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3545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Prominent nucleo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79-3.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684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03-3.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6253</w:t>
            </w:r>
          </w:p>
        </w:tc>
      </w:tr>
      <w:tr w:rsidR="006A5854" w:rsidRPr="00413AF8" w:rsidTr="0058033F">
        <w:trPr>
          <w:trHeight w:val="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Wh</w:t>
            </w:r>
            <w:r w:rsidR="00B76EC8">
              <w:rPr>
                <w:b/>
                <w:bCs/>
                <w:sz w:val="18"/>
                <w:szCs w:val="18"/>
              </w:rPr>
              <w:t>o</w:t>
            </w:r>
            <w:r w:rsidRPr="00413AF8">
              <w:rPr>
                <w:rFonts w:hint="eastAsia"/>
                <w:b/>
                <w:bCs/>
                <w:sz w:val="18"/>
                <w:szCs w:val="18"/>
              </w:rPr>
              <w:t>rling patter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1 vs.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8-1.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1410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Nec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2 vs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17-2.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6292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3 vs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22-2.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5292</w:t>
            </w:r>
          </w:p>
        </w:tc>
      </w:tr>
      <w:tr w:rsidR="006A5854" w:rsidRPr="00413AF8" w:rsidTr="0058033F">
        <w:trPr>
          <w:trHeight w:val="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4 vs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1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37-3.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8426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Divergent his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21048">
              <w:rPr>
                <w:rFonts w:ascii="Malgun Gothic" w:eastAsia="Malgun Gothic" w:hAnsi="Malgun Gothic" w:hint="eastAsia"/>
                <w:color w:val="000000" w:themeColor="text1"/>
                <w:sz w:val="16"/>
                <w:szCs w:val="16"/>
              </w:rPr>
              <w:t>2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21048">
              <w:rPr>
                <w:rFonts w:ascii="Malgun Gothic" w:eastAsia="Malgun Gothic" w:hAnsi="Malgun Gothic" w:hint="eastAsia"/>
                <w:color w:val="000000" w:themeColor="text1"/>
                <w:sz w:val="16"/>
                <w:szCs w:val="16"/>
              </w:rPr>
              <w:t>1.24-5.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21048">
              <w:rPr>
                <w:rFonts w:ascii="Malgun Gothic" w:eastAsia="Malgun Gothic" w:hAnsi="Malgun Gothic" w:hint="eastAsia"/>
                <w:color w:val="000000" w:themeColor="text1"/>
                <w:sz w:val="16"/>
                <w:szCs w:val="16"/>
              </w:rPr>
              <w:t>0.0154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itotic co</w:t>
            </w:r>
            <w:r w:rsidRPr="00413AF8">
              <w:rPr>
                <w:rFonts w:hint="eastAsia"/>
                <w:b/>
                <w:bCs/>
                <w:sz w:val="18"/>
                <w:szCs w:val="18"/>
              </w:rPr>
              <w:t>u</w:t>
            </w:r>
            <w:r>
              <w:rPr>
                <w:rFonts w:hint="eastAsia"/>
                <w:b/>
                <w:bCs/>
                <w:sz w:val="18"/>
                <w:szCs w:val="18"/>
              </w:rPr>
              <w:t>n</w:t>
            </w:r>
            <w:r w:rsidRPr="00413AF8">
              <w:rPr>
                <w:rFonts w:hint="eastAsia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9-1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7321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Mitotic c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-1.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0667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05-5.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751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4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06-4.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4885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Mitosis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2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905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3 vs.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910</w:t>
            </w:r>
          </w:p>
        </w:tc>
      </w:tr>
      <w:tr w:rsidR="006A5854" w:rsidRPr="00413AF8" w:rsidTr="0058033F">
        <w:trPr>
          <w:trHeight w:val="10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Apopt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2 vs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1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6-4.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3530</w:t>
            </w:r>
          </w:p>
        </w:tc>
      </w:tr>
      <w:tr w:rsidR="006A5854" w:rsidRPr="00413AF8" w:rsidTr="0058033F">
        <w:trPr>
          <w:trHeight w:val="167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sz w:val="18"/>
                <w:szCs w:val="18"/>
              </w:rPr>
              <w:t>3 vs 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2.4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88-7.37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wordWrap w:val="0"/>
              <w:spacing w:before="0" w:beforeAutospacing="0" w:after="0" w:afterAutospacing="0" w:line="197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</w:rPr>
              <w:t>0.0911</w:t>
            </w:r>
          </w:p>
        </w:tc>
      </w:tr>
      <w:tr w:rsidR="006A5854" w:rsidRPr="00413AF8" w:rsidTr="0058033F">
        <w:trPr>
          <w:trHeight w:val="67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13AF8">
              <w:rPr>
                <w:rFonts w:hint="eastAsia"/>
                <w:b/>
                <w:bCs/>
                <w:sz w:val="18"/>
                <w:szCs w:val="18"/>
              </w:rPr>
              <w:t>Capillary prolifer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Pr="00413AF8" w:rsidRDefault="006A5854" w:rsidP="0058033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98-1.0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A5854" w:rsidRDefault="006A5854" w:rsidP="0058033F">
            <w:pPr>
              <w:pStyle w:val="NormalWeb"/>
              <w:spacing w:before="0" w:beforeAutospacing="0" w:after="0" w:afterAutospacing="0" w:line="19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0.5778</w:t>
            </w:r>
          </w:p>
        </w:tc>
      </w:tr>
    </w:tbl>
    <w:p w:rsidR="006A5854" w:rsidRDefault="006A5854" w:rsidP="006A5854">
      <w:r>
        <w:rPr>
          <w:rFonts w:hint="eastAsia"/>
        </w:rPr>
        <w:t>NA: not available</w:t>
      </w:r>
    </w:p>
    <w:p w:rsidR="000E0DEB" w:rsidRDefault="00E1120D" w:rsidP="006A5854">
      <w:pPr>
        <w:pStyle w:val="ListParagraph"/>
        <w:ind w:leftChars="0" w:left="0"/>
        <w:rPr>
          <w:b/>
        </w:rPr>
      </w:pPr>
      <w:r>
        <w:rPr>
          <w:b/>
        </w:rPr>
        <w:lastRenderedPageBreak/>
        <w:t>Fig</w:t>
      </w:r>
      <w:r w:rsidR="00197C5B">
        <w:rPr>
          <w:b/>
        </w:rPr>
        <w:t>ure</w:t>
      </w:r>
      <w:r>
        <w:rPr>
          <w:b/>
        </w:rPr>
        <w:t xml:space="preserve"> </w:t>
      </w:r>
      <w:r w:rsidR="00197C5B">
        <w:rPr>
          <w:b/>
        </w:rPr>
        <w:t>S</w:t>
      </w:r>
      <w:r>
        <w:rPr>
          <w:b/>
        </w:rPr>
        <w:t>1</w:t>
      </w:r>
      <w:r w:rsidR="000E0DEB">
        <w:rPr>
          <w:b/>
        </w:rPr>
        <w:t xml:space="preserve">. Comparison of AUC predicting recurrence and progression between previous </w:t>
      </w:r>
      <w:r>
        <w:rPr>
          <w:b/>
        </w:rPr>
        <w:t xml:space="preserve">(G1, G2, G3) </w:t>
      </w:r>
      <w:r w:rsidR="000E0DEB">
        <w:rPr>
          <w:b/>
        </w:rPr>
        <w:t>and our grading system</w:t>
      </w:r>
      <w:r>
        <w:rPr>
          <w:b/>
        </w:rPr>
        <w:t>s (A, B, and C)</w:t>
      </w:r>
    </w:p>
    <w:p w:rsidR="006A5854" w:rsidRDefault="000E0DEB" w:rsidP="006A5854">
      <w:pPr>
        <w:pStyle w:val="ListParagraph"/>
        <w:ind w:leftChars="0" w:left="0"/>
        <w:rPr>
          <w:b/>
        </w:rPr>
      </w:pPr>
      <w:r>
        <w:rPr>
          <w:b/>
        </w:rPr>
        <w:t xml:space="preserve"> </w:t>
      </w:r>
      <w:r w:rsidR="00BE33FF" w:rsidRPr="00BE33FF">
        <w:rPr>
          <w:noProof/>
        </w:rPr>
        <w:pict>
          <v:group id="그룹 2" o:spid="_x0000_s1030" style="position:absolute;left:0;text-align:left;margin-left:0;margin-top:-.05pt;width:445.5pt;height:163.5pt;z-index:251661312;mso-position-horizontal-relative:text;mso-position-vertical-relative:text;mso-width-relative:margin;mso-height-relative:margin" coordsize="86021,268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그림 8" o:spid="_x0000_s1027" type="#_x0000_t75" style="position:absolute;top:186;width:27725;height:26643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GL+PzEAAAA2gAAAA8AAABkcnMvZG93bnJldi54bWxEj91qwkAUhO8F32E5Qu/qxhZFoquIWGig&#10;RfxDvDtkj9lg9mzIrjF9+26h4OUwM98w82VnK9FS40vHCkbDBARx7nTJhYLj4eN1CsIHZI2VY1Lw&#10;Qx6Wi35vjql2D95Ruw+FiBD2KSowIdSplD43ZNEPXU0cvatrLIYom0LqBh8Rbiv5liQTabHkuGCw&#10;prWh/La/WwXjw3Usy2+zlffzV3Y5tZdsozOlXgbdagYiUBee4f/2p1bwDn9X4g2Qi1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GL+PzEAAAA2gAAAA8AAAAAAAAAAAAAAAAA&#10;nwIAAGRycy9kb3ducmV2LnhtbFBLBQYAAAAABAAEAPcAAACQAwAAAAA=&#10;">
              <v:imagedata r:id="rId7" o:title=""/>
            </v:shape>
            <v:shape id="그림 9" o:spid="_x0000_s1028" type="#_x0000_t75" style="position:absolute;left:28270;top:198;width:28083;height:26643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6u5CfCAAAA2gAAAA8AAABkcnMvZG93bnJldi54bWxEj0uLwkAQhO+C/2FoYS+iE3dFJDqKT/Am&#10;Gx/nJtMmwUxPyIwa99c7grDHoqq+oqbzxpTiTrUrLCsY9CMQxKnVBWcKjodtbwzCeWSNpWVS8CQH&#10;81m7NcVY2wf/0j3xmQgQdjEqyL2vYildmpNB17cVcfAutjbog6wzqWt8BLgp5XcUjaTBgsNCjhWt&#10;ckqvyc0o2I8o+dOr9em23KyTY/RTDLrnp1JfnWYxAeGp8f/hT3unFQzhfSXcADl7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OruQnwgAAANoAAAAPAAAAAAAAAAAAAAAAAJ8C&#10;AABkcnMvZG93bnJldi54bWxQSwUGAAAAAAQABAD3AAAAjgMAAAAA&#10;">
              <v:imagedata r:id="rId8" o:title=""/>
            </v:shape>
            <v:shape id="그림 10" o:spid="_x0000_s1029" type="#_x0000_t75" style="position:absolute;left:57656;width:28365;height:26829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WQArzEAAAA2gAAAA8AAABkcnMvZG93bnJldi54bWxEj0FrwkAUhO8F/8PyBC+lbpRWanQVEQsi&#10;HtpYqsdH9pkEs2/D7hrjv3cLhR6HmfmGmS87U4uWnK8sKxgNExDEudUVFwq+Dx8v7yB8QNZYWyYF&#10;d/KwXPSe5phqe+MvarNQiAhhn6KCMoQmldLnJRn0Q9sQR+9sncEQpSukdniLcFPLcZJMpMGK40KJ&#10;Da1Lyi/Z1Sio2mTL7d5MT/Xr5hMz9/yzO16VGvS71QxEoC78h//aW63gDX6vxBsgF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WQArzEAAAA2gAAAA8AAAAAAAAAAAAAAAAA&#10;nwIAAGRycy9kb3ducmV2LnhtbFBLBQYAAAAABAAEAPcAAACQAwAAAAA=&#10;">
              <v:imagedata r:id="rId9" o:title=""/>
            </v:shape>
          </v:group>
        </w:pict>
      </w:r>
    </w:p>
    <w:sectPr w:rsidR="006A5854" w:rsidSect="00BE33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3796" w:rsidRDefault="00B53796" w:rsidP="00AD5160">
      <w:pPr>
        <w:spacing w:after="0" w:line="240" w:lineRule="auto"/>
      </w:pPr>
      <w:r>
        <w:separator/>
      </w:r>
    </w:p>
  </w:endnote>
  <w:endnote w:type="continuationSeparator" w:id="0">
    <w:p w:rsidR="00B53796" w:rsidRDefault="00B53796" w:rsidP="00AD5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3796" w:rsidRDefault="00B53796" w:rsidP="00AD5160">
      <w:pPr>
        <w:spacing w:after="0" w:line="240" w:lineRule="auto"/>
      </w:pPr>
      <w:r>
        <w:separator/>
      </w:r>
    </w:p>
  </w:footnote>
  <w:footnote w:type="continuationSeparator" w:id="0">
    <w:p w:rsidR="00B53796" w:rsidRDefault="00B53796" w:rsidP="00AD51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8B6730"/>
    <w:multiLevelType w:val="hybridMultilevel"/>
    <w:tmpl w:val="C4440E6E"/>
    <w:lvl w:ilvl="0" w:tplc="C696EFF8">
      <w:start w:val="1"/>
      <w:numFmt w:val="upperLetter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b">
    <w15:presenceInfo w15:providerId="AD" w15:userId="S-1-5-21-142965191-921568674-281947949-102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973739"/>
    <w:rsid w:val="000E0DEB"/>
    <w:rsid w:val="00133755"/>
    <w:rsid w:val="00197C5B"/>
    <w:rsid w:val="001C56F6"/>
    <w:rsid w:val="00271303"/>
    <w:rsid w:val="002951EE"/>
    <w:rsid w:val="002A0CEF"/>
    <w:rsid w:val="002E31B7"/>
    <w:rsid w:val="00381244"/>
    <w:rsid w:val="00416CAD"/>
    <w:rsid w:val="00430EA8"/>
    <w:rsid w:val="006A5854"/>
    <w:rsid w:val="008027CB"/>
    <w:rsid w:val="00821048"/>
    <w:rsid w:val="00973739"/>
    <w:rsid w:val="00AD5160"/>
    <w:rsid w:val="00AE4427"/>
    <w:rsid w:val="00B53796"/>
    <w:rsid w:val="00B76EC8"/>
    <w:rsid w:val="00BE33FF"/>
    <w:rsid w:val="00C403E0"/>
    <w:rsid w:val="00DE7600"/>
    <w:rsid w:val="00E112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85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A585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6A5854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AD516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5160"/>
  </w:style>
  <w:style w:type="paragraph" w:styleId="Footer">
    <w:name w:val="footer"/>
    <w:basedOn w:val="Normal"/>
    <w:link w:val="FooterChar"/>
    <w:uiPriority w:val="99"/>
    <w:unhideWhenUsed/>
    <w:rsid w:val="00AD516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5160"/>
  </w:style>
  <w:style w:type="paragraph" w:styleId="BalloonText">
    <w:name w:val="Balloon Text"/>
    <w:basedOn w:val="Normal"/>
    <w:link w:val="BalloonTextChar"/>
    <w:uiPriority w:val="99"/>
    <w:semiHidden/>
    <w:unhideWhenUsed/>
    <w:rsid w:val="002951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1E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7</Words>
  <Characters>2641</Characters>
  <Application>Microsoft Office Word</Application>
  <DocSecurity>0</DocSecurity>
  <Lines>440</Lines>
  <Paragraphs>40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MHS</Company>
  <LinksUpToDate>false</LinksUpToDate>
  <CharactersWithSpaces>2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CABEJERO</cp:lastModifiedBy>
  <cp:revision>4</cp:revision>
  <dcterms:created xsi:type="dcterms:W3CDTF">2017-06-02T00:51:00Z</dcterms:created>
  <dcterms:modified xsi:type="dcterms:W3CDTF">2017-06-30T09:28:00Z</dcterms:modified>
</cp:coreProperties>
</file>